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12647" w14:textId="5B2BAC69" w:rsidR="00AA4C8E" w:rsidRPr="00F65EDE" w:rsidRDefault="00F65EDE" w:rsidP="006359BD">
      <w:pPr>
        <w:pStyle w:val="1"/>
        <w:spacing w:line="276" w:lineRule="auto"/>
      </w:pPr>
      <w:r w:rsidRPr="00F65EDE">
        <w:rPr>
          <w:rFonts w:hint="eastAsia"/>
        </w:rPr>
        <w:t>S</w:t>
      </w:r>
      <w:r w:rsidRPr="00F65EDE">
        <w:t>upplementary</w:t>
      </w:r>
    </w:p>
    <w:p w14:paraId="1F79952D" w14:textId="35822A39" w:rsidR="00F65EDE" w:rsidRDefault="00F65ED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  <w:r w:rsidRPr="00F65EDE">
        <w:rPr>
          <w:b/>
          <w:bCs/>
          <w:noProof/>
          <w:sz w:val="32"/>
          <w:szCs w:val="32"/>
        </w:rPr>
        <w:drawing>
          <wp:anchor distT="114300" distB="114300" distL="114300" distR="114300" simplePos="0" relativeHeight="251664384" behindDoc="1" locked="0" layoutInCell="1" hidden="0" allowOverlap="1" wp14:anchorId="27FFD1BA" wp14:editId="1B0E9914">
            <wp:simplePos x="0" y="0"/>
            <wp:positionH relativeFrom="column">
              <wp:posOffset>476259</wp:posOffset>
            </wp:positionH>
            <wp:positionV relativeFrom="paragraph">
              <wp:posOffset>64307</wp:posOffset>
            </wp:positionV>
            <wp:extent cx="4320000" cy="2894400"/>
            <wp:effectExtent l="0" t="0" r="0" b="0"/>
            <wp:wrapNone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9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00D4624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2848B4F0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08521735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505112B0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5146B9E3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21560C0A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7D18958D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332E2BB9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0D502875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572CD895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6E7DC24A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69937BE1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272D97A6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1B1F864F" w14:textId="0E4B8ED6" w:rsidR="00AA4C8E" w:rsidRDefault="00A35EC7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Fig. S1</w:t>
      </w:r>
      <w:r>
        <w:rPr>
          <w:rFonts w:ascii="Garamond" w:eastAsia="Garamond" w:hAnsi="Garamond" w:cs="Garamond"/>
          <w:sz w:val="24"/>
          <w:szCs w:val="24"/>
        </w:rPr>
        <w:t xml:space="preserve">. Hypothetical topologies for the </w:t>
      </w:r>
      <w:r>
        <w:rPr>
          <w:rFonts w:ascii="Garamond" w:eastAsia="Garamond" w:hAnsi="Garamond" w:cs="Garamond"/>
          <w:i/>
          <w:sz w:val="24"/>
          <w:szCs w:val="24"/>
        </w:rPr>
        <w:t xml:space="preserve">A. </w:t>
      </w:r>
      <w:proofErr w:type="spellStart"/>
      <w:r>
        <w:rPr>
          <w:rFonts w:ascii="Garamond" w:eastAsia="Garamond" w:hAnsi="Garamond" w:cs="Garamond"/>
          <w:i/>
          <w:sz w:val="24"/>
          <w:szCs w:val="24"/>
        </w:rPr>
        <w:t>arundinaceus</w:t>
      </w:r>
      <w:proofErr w:type="spellEnd"/>
      <w:r>
        <w:rPr>
          <w:rFonts w:ascii="Garamond" w:eastAsia="Garamond" w:hAnsi="Garamond" w:cs="Garamond"/>
          <w:sz w:val="24"/>
          <w:szCs w:val="24"/>
        </w:rPr>
        <w:t>-W dataset used in the ELW analyses. The topologies range from recent (first row, left; topology no. 1) to ancient recombination cessation (third row, right; topology no. 12).</w:t>
      </w:r>
    </w:p>
    <w:p w14:paraId="237057B9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27E21193" w14:textId="77777777" w:rsidR="00AA4C8E" w:rsidRDefault="00A35EC7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  <w:r>
        <w:rPr>
          <w:noProof/>
        </w:rPr>
        <w:drawing>
          <wp:anchor distT="114300" distB="114300" distL="114300" distR="114300" simplePos="0" relativeHeight="251665408" behindDoc="1" locked="0" layoutInCell="1" hidden="0" allowOverlap="1" wp14:anchorId="38242037" wp14:editId="5CF4AA08">
            <wp:simplePos x="0" y="0"/>
            <wp:positionH relativeFrom="column">
              <wp:posOffset>476250</wp:posOffset>
            </wp:positionH>
            <wp:positionV relativeFrom="paragraph">
              <wp:posOffset>139700</wp:posOffset>
            </wp:positionV>
            <wp:extent cx="4320000" cy="3585600"/>
            <wp:effectExtent l="0" t="0" r="0" b="0"/>
            <wp:wrapNone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58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6C9052D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08D861D9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702E74C8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41430A47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43EE15BE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1FC4EC99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60B56380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29B70F00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6EC7433F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6D6BB654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583EAAD4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772C59A9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7B788FA4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5B2B9278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319EE43B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37A66EB8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1F890CC8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67BC13F8" w14:textId="77777777" w:rsidR="00AA4C8E" w:rsidRDefault="00A35EC7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Fig. S2</w:t>
      </w:r>
      <w:r>
        <w:rPr>
          <w:rFonts w:ascii="Garamond" w:eastAsia="Garamond" w:hAnsi="Garamond" w:cs="Garamond"/>
          <w:sz w:val="24"/>
          <w:szCs w:val="24"/>
        </w:rPr>
        <w:t>. Hypothetical topologies for the multi-W dataset used in the ELW analyses. The topologies range from recent (first row, left; topology no. 1) to ancient recombination cessation (third row, right; topology no. 12).</w:t>
      </w:r>
    </w:p>
    <w:p w14:paraId="1CD867F1" w14:textId="77777777" w:rsidR="00264776" w:rsidRDefault="00264776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</w:p>
    <w:p w14:paraId="54A18CC2" w14:textId="56F5555B" w:rsidR="00AA4C8E" w:rsidRDefault="00F65EDE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  <w:r>
        <w:rPr>
          <w:noProof/>
        </w:rPr>
        <w:lastRenderedPageBreak/>
        <w:drawing>
          <wp:anchor distT="114300" distB="114300" distL="114300" distR="114300" simplePos="0" relativeHeight="251666432" behindDoc="1" locked="0" layoutInCell="1" hidden="0" allowOverlap="1" wp14:anchorId="312BDCC2" wp14:editId="221AE38E">
            <wp:simplePos x="0" y="0"/>
            <wp:positionH relativeFrom="column">
              <wp:posOffset>226695</wp:posOffset>
            </wp:positionH>
            <wp:positionV relativeFrom="paragraph">
              <wp:posOffset>76340</wp:posOffset>
            </wp:positionV>
            <wp:extent cx="5274000" cy="2400300"/>
            <wp:effectExtent l="0" t="0" r="0" b="0"/>
            <wp:wrapNone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l="58" r="58"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40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50D5863" w14:textId="42BE3682" w:rsidR="00F65EDE" w:rsidRDefault="00F65ED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398C100C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4D5065DD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2060B065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385BD5C1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36241665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217BECE5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2A3BDC9E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558B618E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5F2A5B5A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76FF7292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40DB33F0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3464636B" w14:textId="77777777" w:rsidR="00AA4C8E" w:rsidRDefault="00A35EC7" w:rsidP="000A4D4B">
      <w:pPr>
        <w:widowControl w:val="0"/>
        <w:jc w:val="both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Fig. S3</w:t>
      </w:r>
      <w:r>
        <w:rPr>
          <w:rFonts w:ascii="Garamond" w:eastAsia="Garamond" w:hAnsi="Garamond" w:cs="Garamond"/>
          <w:sz w:val="24"/>
          <w:szCs w:val="24"/>
        </w:rPr>
        <w:t xml:space="preserve">. Estimates of </w:t>
      </w:r>
      <w:proofErr w:type="spellStart"/>
      <w:r>
        <w:rPr>
          <w:rFonts w:ascii="Garamond" w:eastAsia="Garamond" w:hAnsi="Garamond" w:cs="Garamond"/>
          <w:sz w:val="24"/>
          <w:szCs w:val="24"/>
        </w:rPr>
        <w:t>t</w:t>
      </w:r>
      <w:r>
        <w:rPr>
          <w:rFonts w:ascii="Garamond" w:eastAsia="Garamond" w:hAnsi="Garamond" w:cs="Garamond"/>
          <w:sz w:val="24"/>
          <w:szCs w:val="24"/>
          <w:vertAlign w:val="subscript"/>
        </w:rPr>
        <w:t>RC</w:t>
      </w:r>
      <w:proofErr w:type="spellEnd"/>
      <w:r>
        <w:rPr>
          <w:rFonts w:ascii="Garamond" w:eastAsia="Garamond" w:hAnsi="Garamond" w:cs="Garamond"/>
          <w:sz w:val="24"/>
          <w:szCs w:val="24"/>
        </w:rPr>
        <w:t xml:space="preserve"> (posterior median and 95% HPD) across 51 neo-sex chromosome genes by the BEAST approach. Indicated are the speciation events for </w:t>
      </w:r>
      <w:r>
        <w:rPr>
          <w:rFonts w:ascii="Garamond" w:eastAsia="Garamond" w:hAnsi="Garamond" w:cs="Garamond"/>
          <w:i/>
          <w:sz w:val="24"/>
          <w:szCs w:val="24"/>
        </w:rPr>
        <w:t xml:space="preserve">A. </w:t>
      </w:r>
      <w:proofErr w:type="spellStart"/>
      <w:r>
        <w:rPr>
          <w:rFonts w:ascii="Garamond" w:eastAsia="Garamond" w:hAnsi="Garamond" w:cs="Garamond"/>
          <w:i/>
          <w:sz w:val="24"/>
          <w:szCs w:val="24"/>
        </w:rPr>
        <w:t>stentoreus</w:t>
      </w:r>
      <w:proofErr w:type="spellEnd"/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>A. palustris</w:t>
      </w:r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>I. opaca</w:t>
      </w:r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 xml:space="preserve">L. </w:t>
      </w:r>
      <w:proofErr w:type="spellStart"/>
      <w:r>
        <w:rPr>
          <w:rFonts w:ascii="Garamond" w:eastAsia="Garamond" w:hAnsi="Garamond" w:cs="Garamond"/>
          <w:i/>
          <w:sz w:val="24"/>
          <w:szCs w:val="24"/>
        </w:rPr>
        <w:t>luscinioides</w:t>
      </w:r>
      <w:proofErr w:type="spellEnd"/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 xml:space="preserve">P. </w:t>
      </w:r>
      <w:proofErr w:type="spellStart"/>
      <w:r>
        <w:rPr>
          <w:rFonts w:ascii="Garamond" w:eastAsia="Garamond" w:hAnsi="Garamond" w:cs="Garamond"/>
          <w:i/>
          <w:sz w:val="24"/>
          <w:szCs w:val="24"/>
        </w:rPr>
        <w:t>biarmicus</w:t>
      </w:r>
      <w:proofErr w:type="spellEnd"/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>P. major</w:t>
      </w:r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>T. guttata</w:t>
      </w:r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 xml:space="preserve">L. </w:t>
      </w:r>
      <w:proofErr w:type="spellStart"/>
      <w:r>
        <w:rPr>
          <w:rFonts w:ascii="Garamond" w:eastAsia="Garamond" w:hAnsi="Garamond" w:cs="Garamond"/>
          <w:i/>
          <w:sz w:val="24"/>
          <w:szCs w:val="24"/>
        </w:rPr>
        <w:t>coronata</w:t>
      </w:r>
      <w:proofErr w:type="spellEnd"/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>M. undulatus</w:t>
      </w:r>
      <w:r>
        <w:rPr>
          <w:rFonts w:ascii="Garamond" w:eastAsia="Garamond" w:hAnsi="Garamond" w:cs="Garamond"/>
          <w:sz w:val="24"/>
          <w:szCs w:val="24"/>
        </w:rPr>
        <w:t xml:space="preserve">, </w:t>
      </w:r>
      <w:r>
        <w:rPr>
          <w:rFonts w:ascii="Garamond" w:eastAsia="Garamond" w:hAnsi="Garamond" w:cs="Garamond"/>
          <w:i/>
          <w:sz w:val="24"/>
          <w:szCs w:val="24"/>
        </w:rPr>
        <w:t>G. gallus</w:t>
      </w:r>
      <w:r>
        <w:rPr>
          <w:rFonts w:ascii="Garamond" w:eastAsia="Garamond" w:hAnsi="Garamond" w:cs="Garamond"/>
          <w:sz w:val="24"/>
          <w:szCs w:val="24"/>
        </w:rPr>
        <w:t xml:space="preserve"> and </w:t>
      </w:r>
      <w:r>
        <w:rPr>
          <w:rFonts w:ascii="Garamond" w:eastAsia="Garamond" w:hAnsi="Garamond" w:cs="Garamond"/>
          <w:i/>
          <w:sz w:val="24"/>
          <w:szCs w:val="24"/>
        </w:rPr>
        <w:t xml:space="preserve">D. </w:t>
      </w:r>
      <w:proofErr w:type="spellStart"/>
      <w:r>
        <w:rPr>
          <w:rFonts w:ascii="Garamond" w:eastAsia="Garamond" w:hAnsi="Garamond" w:cs="Garamond"/>
          <w:i/>
          <w:sz w:val="24"/>
          <w:szCs w:val="24"/>
        </w:rPr>
        <w:t>novaehollandiae</w:t>
      </w:r>
      <w:proofErr w:type="spellEnd"/>
      <w:r>
        <w:rPr>
          <w:rFonts w:ascii="Garamond" w:eastAsia="Garamond" w:hAnsi="Garamond" w:cs="Garamond"/>
          <w:sz w:val="24"/>
          <w:szCs w:val="24"/>
        </w:rPr>
        <w:t>. See Fig. 3 for details.</w:t>
      </w:r>
    </w:p>
    <w:p w14:paraId="0A46C290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57A2B4C0" w14:textId="77777777" w:rsidR="00AA4C8E" w:rsidRDefault="00AA4C8E" w:rsidP="000A4D4B">
      <w:pPr>
        <w:widowControl w:val="0"/>
        <w:spacing w:before="20" w:after="20"/>
        <w:jc w:val="both"/>
        <w:rPr>
          <w:rFonts w:ascii="Garamond" w:eastAsia="Garamond" w:hAnsi="Garamond" w:cs="Garamond"/>
          <w:b/>
          <w:sz w:val="24"/>
          <w:szCs w:val="24"/>
        </w:rPr>
      </w:pPr>
    </w:p>
    <w:p w14:paraId="17FD0A8F" w14:textId="77777777" w:rsidR="00AA4C8E" w:rsidRDefault="00A35EC7" w:rsidP="000A4D4B">
      <w:pPr>
        <w:widowControl w:val="0"/>
        <w:spacing w:before="20" w:after="20"/>
        <w:jc w:val="both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Table S1</w:t>
      </w:r>
      <w:r>
        <w:rPr>
          <w:rFonts w:ascii="Garamond" w:eastAsia="Garamond" w:hAnsi="Garamond" w:cs="Garamond"/>
          <w:sz w:val="24"/>
          <w:szCs w:val="24"/>
        </w:rPr>
        <w:t>. Priors used in the configuration in the BEAST analyses.</w:t>
      </w:r>
    </w:p>
    <w:tbl>
      <w:tblPr>
        <w:tblStyle w:val="a5"/>
        <w:tblW w:w="85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93"/>
        <w:gridCol w:w="1717"/>
        <w:gridCol w:w="2835"/>
        <w:gridCol w:w="3260"/>
      </w:tblGrid>
      <w:tr w:rsidR="00AA4C8E" w14:paraId="27605144" w14:textId="77777777">
        <w:tc>
          <w:tcPr>
            <w:tcW w:w="8505" w:type="dxa"/>
            <w:gridSpan w:val="4"/>
            <w:tcBorders>
              <w:bottom w:val="single" w:sz="4" w:space="0" w:color="000000"/>
            </w:tcBorders>
          </w:tcPr>
          <w:p w14:paraId="618ADD80" w14:textId="77777777" w:rsidR="00AA4C8E" w:rsidRDefault="00AA4C8E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AA4C8E" w14:paraId="7E6FE05A" w14:textId="77777777">
        <w:tc>
          <w:tcPr>
            <w:tcW w:w="241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14:paraId="351A6868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rior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</w:tcPr>
          <w:p w14:paraId="51243B4B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etail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</w:tcPr>
          <w:p w14:paraId="76037A18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mment</w:t>
            </w:r>
          </w:p>
        </w:tc>
      </w:tr>
      <w:tr w:rsidR="00AA4C8E" w14:paraId="230078A4" w14:textId="77777777"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FEE3CB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ite mode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6175A967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N93 + G4 + I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79F0B945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ll parameters in the model and nucleotide frequencies were estimated in the MCMC chain.</w:t>
            </w:r>
          </w:p>
        </w:tc>
      </w:tr>
      <w:tr w:rsidR="00AA4C8E" w14:paraId="75BEDAC3" w14:textId="77777777"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420E6B2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lock mode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3F2091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axed log normal clock</w:t>
            </w:r>
          </w:p>
          <w:p w14:paraId="59D135B6" w14:textId="77777777" w:rsidR="00AA4C8E" w:rsidRDefault="00AA4C8E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4A067B8E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 number of discrete rates was equal to the number of branches on the phylogenetic tree.</w:t>
            </w:r>
          </w:p>
        </w:tc>
      </w:tr>
      <w:tr w:rsidR="00AA4C8E" w14:paraId="329E8835" w14:textId="77777777">
        <w:trPr>
          <w:trHeight w:val="231"/>
        </w:trPr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5DB656C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 w14:paraId="3CCEC05E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form distribu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62B6B1B6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pplied on the node: </w:t>
            </w:r>
          </w:p>
          <w:p w14:paraId="15CC6B9C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proofErr w:type="gram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>W: U (0.001, 0.999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5E490701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stimated in the MCMC chain for the posterior probability distribution.</w:t>
            </w:r>
          </w:p>
        </w:tc>
      </w:tr>
      <w:tr w:rsidR="00AA4C8E" w14:paraId="7C2F52E8" w14:textId="77777777">
        <w:trPr>
          <w:trHeight w:val="229"/>
        </w:trPr>
        <w:tc>
          <w:tcPr>
            <w:tcW w:w="693" w:type="dxa"/>
            <w:vMerge/>
            <w:tcBorders>
              <w:top w:val="single" w:sz="4" w:space="0" w:color="000000"/>
              <w:bottom w:val="single" w:sz="18" w:space="0" w:color="000000"/>
            </w:tcBorders>
          </w:tcPr>
          <w:p w14:paraId="06DC20BD" w14:textId="77777777" w:rsidR="00AA4C8E" w:rsidRDefault="00AA4C8E" w:rsidP="000A4D4B">
            <w:pPr>
              <w:widowControl w:val="0"/>
              <w:spacing w:before="20" w:after="2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717" w:type="dxa"/>
            <w:tcBorders>
              <w:top w:val="single" w:sz="4" w:space="0" w:color="000000"/>
              <w:bottom w:val="single" w:sz="18" w:space="0" w:color="000000"/>
            </w:tcBorders>
          </w:tcPr>
          <w:p w14:paraId="45E0B113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rmal distribu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18" w:space="0" w:color="000000"/>
            </w:tcBorders>
          </w:tcPr>
          <w:p w14:paraId="57F60B81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Applied on the nodes: </w:t>
            </w:r>
          </w:p>
          <w:p w14:paraId="15243965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ste.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: N (1/12, 0.001)</w:t>
            </w:r>
          </w:p>
          <w:p w14:paraId="29BA8FE4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. pal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2/12, 0.001)</w:t>
            </w:r>
          </w:p>
          <w:p w14:paraId="752EDA24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.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|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I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3/12, 0.001)</w:t>
            </w:r>
          </w:p>
          <w:p w14:paraId="21739FC0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L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lus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4/12, 0.001)</w:t>
            </w:r>
          </w:p>
          <w:p w14:paraId="6BC44836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bia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5/12, 0.001)</w:t>
            </w:r>
          </w:p>
          <w:p w14:paraId="64133A0C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aj.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: N (6/12, 0.001)</w:t>
            </w:r>
          </w:p>
          <w:p w14:paraId="50A6D711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T. gut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7/12, 0.001)</w:t>
            </w:r>
          </w:p>
          <w:p w14:paraId="2B9598EB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L. cor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8/12, 0.001)</w:t>
            </w:r>
          </w:p>
          <w:p w14:paraId="25183EDF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M. und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9/12, 0.001)</w:t>
            </w:r>
          </w:p>
          <w:p w14:paraId="2E30C023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G. gal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10/12, 0.001)</w:t>
            </w:r>
          </w:p>
          <w:p w14:paraId="1F47D15D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D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nov.</w:t>
            </w:r>
            <w:proofErr w:type="spellEnd"/>
            <w:r>
              <w:rPr>
                <w:rFonts w:ascii="Calibri" w:eastAsia="Calibri" w:hAnsi="Calibri" w:cs="Calibri"/>
                <w:sz w:val="16"/>
                <w:szCs w:val="16"/>
              </w:rPr>
              <w:t>: N (11/12, 0.001)</w:t>
            </w:r>
          </w:p>
          <w:p w14:paraId="21379DAD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ru</w:t>
            </w:r>
            <w:proofErr w:type="spellEnd"/>
            <w:r>
              <w:rPr>
                <w:rFonts w:ascii="Calibri" w:eastAsia="Calibri" w:hAnsi="Calibri" w:cs="Calibri"/>
                <w:i/>
                <w:sz w:val="16"/>
                <w:szCs w:val="16"/>
              </w:rPr>
              <w:t>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| 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>A. car.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 N (12/12, 0.001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18" w:space="0" w:color="000000"/>
            </w:tcBorders>
          </w:tcPr>
          <w:p w14:paraId="6DA8B4DC" w14:textId="77777777" w:rsidR="00AA4C8E" w:rsidRDefault="00A35EC7" w:rsidP="000A4D4B">
            <w:pPr>
              <w:widowControl w:val="0"/>
              <w:spacing w:before="20" w:after="2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hese nodes act as references for comparisons between genes.</w:t>
            </w:r>
          </w:p>
        </w:tc>
      </w:tr>
    </w:tbl>
    <w:p w14:paraId="1BCB5F28" w14:textId="77777777" w:rsidR="00AA4C8E" w:rsidRDefault="00AA4C8E" w:rsidP="000A4D4B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AA4C8E" w:rsidSect="00A96141">
      <w:footerReference w:type="even" r:id="rId9"/>
      <w:footerReference w:type="default" r:id="rId10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5B384" w14:textId="77777777" w:rsidR="001D3282" w:rsidRDefault="001D3282" w:rsidP="00A96141">
      <w:pPr>
        <w:spacing w:line="240" w:lineRule="auto"/>
      </w:pPr>
      <w:r>
        <w:separator/>
      </w:r>
    </w:p>
  </w:endnote>
  <w:endnote w:type="continuationSeparator" w:id="0">
    <w:p w14:paraId="0A80D67E" w14:textId="77777777" w:rsidR="001D3282" w:rsidRDefault="001D3282" w:rsidP="00A961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379791619"/>
      <w:docPartObj>
        <w:docPartGallery w:val="Page Numbers (Bottom of Page)"/>
        <w:docPartUnique/>
      </w:docPartObj>
    </w:sdtPr>
    <w:sdtContent>
      <w:p w14:paraId="77088F89" w14:textId="68CF52F6" w:rsidR="00A96141" w:rsidRDefault="00A96141" w:rsidP="008039F3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44687976" w14:textId="77777777" w:rsidR="00A96141" w:rsidRDefault="00A96141" w:rsidP="00A96141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238285258"/>
      <w:docPartObj>
        <w:docPartGallery w:val="Page Numbers (Bottom of Page)"/>
        <w:docPartUnique/>
      </w:docPartObj>
    </w:sdtPr>
    <w:sdtEndPr>
      <w:rPr>
        <w:rStyle w:val="a9"/>
        <w:rFonts w:ascii="Garamond" w:hAnsi="Garamond"/>
        <w:sz w:val="24"/>
        <w:szCs w:val="24"/>
      </w:rPr>
    </w:sdtEndPr>
    <w:sdtContent>
      <w:p w14:paraId="4AC965B7" w14:textId="5D488B54" w:rsidR="00A96141" w:rsidRPr="00FF2301" w:rsidRDefault="00A96141" w:rsidP="008039F3">
        <w:pPr>
          <w:pStyle w:val="a7"/>
          <w:framePr w:wrap="none" w:vAnchor="text" w:hAnchor="margin" w:xAlign="right" w:y="1"/>
          <w:rPr>
            <w:rStyle w:val="a9"/>
            <w:rFonts w:ascii="Garamond" w:hAnsi="Garamond"/>
            <w:sz w:val="24"/>
            <w:szCs w:val="24"/>
          </w:rPr>
        </w:pPr>
        <w:r w:rsidRPr="00FF2301">
          <w:rPr>
            <w:rStyle w:val="a9"/>
            <w:rFonts w:ascii="Garamond" w:hAnsi="Garamond"/>
            <w:sz w:val="24"/>
            <w:szCs w:val="24"/>
          </w:rPr>
          <w:fldChar w:fldCharType="begin"/>
        </w:r>
        <w:r w:rsidRPr="00FF2301">
          <w:rPr>
            <w:rStyle w:val="a9"/>
            <w:rFonts w:ascii="Garamond" w:hAnsi="Garamond"/>
            <w:sz w:val="24"/>
            <w:szCs w:val="24"/>
          </w:rPr>
          <w:instrText xml:space="preserve"> PAGE </w:instrText>
        </w:r>
        <w:r w:rsidRPr="00FF2301">
          <w:rPr>
            <w:rStyle w:val="a9"/>
            <w:rFonts w:ascii="Garamond" w:hAnsi="Garamond"/>
            <w:sz w:val="24"/>
            <w:szCs w:val="24"/>
          </w:rPr>
          <w:fldChar w:fldCharType="separate"/>
        </w:r>
        <w:r w:rsidRPr="00FF2301">
          <w:rPr>
            <w:rStyle w:val="a9"/>
            <w:rFonts w:ascii="Garamond" w:hAnsi="Garamond"/>
            <w:noProof/>
            <w:sz w:val="24"/>
            <w:szCs w:val="24"/>
          </w:rPr>
          <w:t>1</w:t>
        </w:r>
        <w:r w:rsidRPr="00FF2301">
          <w:rPr>
            <w:rStyle w:val="a9"/>
            <w:rFonts w:ascii="Garamond" w:hAnsi="Garamond"/>
            <w:sz w:val="24"/>
            <w:szCs w:val="24"/>
          </w:rPr>
          <w:fldChar w:fldCharType="end"/>
        </w:r>
      </w:p>
    </w:sdtContent>
  </w:sdt>
  <w:p w14:paraId="2A20E3A1" w14:textId="77777777" w:rsidR="00A96141" w:rsidRPr="00A96141" w:rsidRDefault="00A96141" w:rsidP="00A96141">
    <w:pPr>
      <w:pStyle w:val="a7"/>
      <w:ind w:right="360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7C33F" w14:textId="77777777" w:rsidR="001D3282" w:rsidRDefault="001D3282" w:rsidP="00A96141">
      <w:pPr>
        <w:spacing w:line="240" w:lineRule="auto"/>
      </w:pPr>
      <w:r>
        <w:separator/>
      </w:r>
    </w:p>
  </w:footnote>
  <w:footnote w:type="continuationSeparator" w:id="0">
    <w:p w14:paraId="0E809BAE" w14:textId="77777777" w:rsidR="001D3282" w:rsidRDefault="001D3282" w:rsidP="00A961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removePersonalInformation/>
  <w:removeDateAndTime/>
  <w:bordersDoNotSurroundHeader/>
  <w:bordersDoNotSurroundFooter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C8E"/>
    <w:rsid w:val="00004B34"/>
    <w:rsid w:val="00014D4E"/>
    <w:rsid w:val="000217B6"/>
    <w:rsid w:val="000224F0"/>
    <w:rsid w:val="000305D8"/>
    <w:rsid w:val="0006142B"/>
    <w:rsid w:val="00061FA9"/>
    <w:rsid w:val="0006360A"/>
    <w:rsid w:val="00096C6E"/>
    <w:rsid w:val="000A4D4B"/>
    <w:rsid w:val="000A57FB"/>
    <w:rsid w:val="000D01CC"/>
    <w:rsid w:val="000D1EE0"/>
    <w:rsid w:val="000E0FB1"/>
    <w:rsid w:val="000E31F1"/>
    <w:rsid w:val="000E4FA4"/>
    <w:rsid w:val="000F07E7"/>
    <w:rsid w:val="000F3CAA"/>
    <w:rsid w:val="0013565A"/>
    <w:rsid w:val="001370B5"/>
    <w:rsid w:val="00187E19"/>
    <w:rsid w:val="001A025D"/>
    <w:rsid w:val="001C6CB7"/>
    <w:rsid w:val="001D3282"/>
    <w:rsid w:val="0021400F"/>
    <w:rsid w:val="002318BE"/>
    <w:rsid w:val="00235D05"/>
    <w:rsid w:val="002403B1"/>
    <w:rsid w:val="00264776"/>
    <w:rsid w:val="002A40CF"/>
    <w:rsid w:val="002A4C7F"/>
    <w:rsid w:val="002C434F"/>
    <w:rsid w:val="002C608F"/>
    <w:rsid w:val="002F34C8"/>
    <w:rsid w:val="00313B19"/>
    <w:rsid w:val="00322A8B"/>
    <w:rsid w:val="0032759B"/>
    <w:rsid w:val="00331D0B"/>
    <w:rsid w:val="0034412A"/>
    <w:rsid w:val="0036609A"/>
    <w:rsid w:val="00377402"/>
    <w:rsid w:val="00392276"/>
    <w:rsid w:val="00396AAB"/>
    <w:rsid w:val="003A4ED4"/>
    <w:rsid w:val="003D3B54"/>
    <w:rsid w:val="003F2DC6"/>
    <w:rsid w:val="003F6E7B"/>
    <w:rsid w:val="00401DA5"/>
    <w:rsid w:val="00435516"/>
    <w:rsid w:val="00440430"/>
    <w:rsid w:val="004A34CA"/>
    <w:rsid w:val="004C26E1"/>
    <w:rsid w:val="004C7577"/>
    <w:rsid w:val="004D54C3"/>
    <w:rsid w:val="004F0147"/>
    <w:rsid w:val="004F4A7D"/>
    <w:rsid w:val="005032C4"/>
    <w:rsid w:val="00572BCF"/>
    <w:rsid w:val="005D25A2"/>
    <w:rsid w:val="00603876"/>
    <w:rsid w:val="006359BD"/>
    <w:rsid w:val="0064126C"/>
    <w:rsid w:val="0067318D"/>
    <w:rsid w:val="006869FC"/>
    <w:rsid w:val="006A0BFF"/>
    <w:rsid w:val="006D1B42"/>
    <w:rsid w:val="006D245F"/>
    <w:rsid w:val="00700103"/>
    <w:rsid w:val="00707C66"/>
    <w:rsid w:val="00730113"/>
    <w:rsid w:val="007321F8"/>
    <w:rsid w:val="007439EA"/>
    <w:rsid w:val="00743AE1"/>
    <w:rsid w:val="007546CD"/>
    <w:rsid w:val="00782C2E"/>
    <w:rsid w:val="00790391"/>
    <w:rsid w:val="00795E3C"/>
    <w:rsid w:val="007C3D93"/>
    <w:rsid w:val="007D4D64"/>
    <w:rsid w:val="00827DB9"/>
    <w:rsid w:val="00832DA2"/>
    <w:rsid w:val="00835790"/>
    <w:rsid w:val="0085668D"/>
    <w:rsid w:val="00870C28"/>
    <w:rsid w:val="00891C1C"/>
    <w:rsid w:val="008B2238"/>
    <w:rsid w:val="008B5B91"/>
    <w:rsid w:val="008C3053"/>
    <w:rsid w:val="0091599B"/>
    <w:rsid w:val="00935263"/>
    <w:rsid w:val="009E2034"/>
    <w:rsid w:val="009E3E59"/>
    <w:rsid w:val="009E63E0"/>
    <w:rsid w:val="009F242A"/>
    <w:rsid w:val="00A03E2C"/>
    <w:rsid w:val="00A35EC7"/>
    <w:rsid w:val="00A56738"/>
    <w:rsid w:val="00A5680A"/>
    <w:rsid w:val="00A96141"/>
    <w:rsid w:val="00A9712D"/>
    <w:rsid w:val="00AA0637"/>
    <w:rsid w:val="00AA4C8E"/>
    <w:rsid w:val="00AA6E7C"/>
    <w:rsid w:val="00AB7F49"/>
    <w:rsid w:val="00AD7A76"/>
    <w:rsid w:val="00AE249F"/>
    <w:rsid w:val="00B043BD"/>
    <w:rsid w:val="00B12F42"/>
    <w:rsid w:val="00B22692"/>
    <w:rsid w:val="00B415F3"/>
    <w:rsid w:val="00B474AE"/>
    <w:rsid w:val="00B659BF"/>
    <w:rsid w:val="00B85839"/>
    <w:rsid w:val="00BA3B80"/>
    <w:rsid w:val="00BB3055"/>
    <w:rsid w:val="00BD5431"/>
    <w:rsid w:val="00BE3876"/>
    <w:rsid w:val="00BF4E4D"/>
    <w:rsid w:val="00C21762"/>
    <w:rsid w:val="00C35FAF"/>
    <w:rsid w:val="00C47EC0"/>
    <w:rsid w:val="00C515E2"/>
    <w:rsid w:val="00C80FF5"/>
    <w:rsid w:val="00C85438"/>
    <w:rsid w:val="00C86603"/>
    <w:rsid w:val="00C9413A"/>
    <w:rsid w:val="00C95500"/>
    <w:rsid w:val="00C95AD5"/>
    <w:rsid w:val="00CA1000"/>
    <w:rsid w:val="00CB1971"/>
    <w:rsid w:val="00CB6F63"/>
    <w:rsid w:val="00CF254C"/>
    <w:rsid w:val="00CF7F5D"/>
    <w:rsid w:val="00D24C7D"/>
    <w:rsid w:val="00D269BA"/>
    <w:rsid w:val="00D27643"/>
    <w:rsid w:val="00D53920"/>
    <w:rsid w:val="00D53E19"/>
    <w:rsid w:val="00D61EB0"/>
    <w:rsid w:val="00D82F2B"/>
    <w:rsid w:val="00DC23CA"/>
    <w:rsid w:val="00DE1608"/>
    <w:rsid w:val="00DE160C"/>
    <w:rsid w:val="00DE1767"/>
    <w:rsid w:val="00DF1466"/>
    <w:rsid w:val="00E14184"/>
    <w:rsid w:val="00E47AB5"/>
    <w:rsid w:val="00E56AF2"/>
    <w:rsid w:val="00E6381E"/>
    <w:rsid w:val="00E768E4"/>
    <w:rsid w:val="00EA000C"/>
    <w:rsid w:val="00EC0800"/>
    <w:rsid w:val="00ED089C"/>
    <w:rsid w:val="00EE1A6F"/>
    <w:rsid w:val="00F112BC"/>
    <w:rsid w:val="00F447EA"/>
    <w:rsid w:val="00F534AD"/>
    <w:rsid w:val="00F602B3"/>
    <w:rsid w:val="00F637E3"/>
    <w:rsid w:val="00F65EDE"/>
    <w:rsid w:val="00F73A45"/>
    <w:rsid w:val="00F96355"/>
    <w:rsid w:val="00FF2301"/>
    <w:rsid w:val="00FF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913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rsid w:val="00E56AF2"/>
    <w:pPr>
      <w:widowControl w:val="0"/>
      <w:spacing w:before="20" w:after="200" w:line="240" w:lineRule="auto"/>
      <w:jc w:val="both"/>
      <w:outlineLvl w:val="0"/>
    </w:pPr>
    <w:rPr>
      <w:rFonts w:ascii="Garamond" w:hAnsi="Garamond"/>
      <w:b/>
      <w:bCs/>
      <w:sz w:val="32"/>
      <w:szCs w:val="32"/>
    </w:rPr>
  </w:style>
  <w:style w:type="paragraph" w:styleId="2">
    <w:name w:val="heading 2"/>
    <w:basedOn w:val="a"/>
    <w:next w:val="a"/>
    <w:uiPriority w:val="9"/>
    <w:unhideWhenUsed/>
    <w:qFormat/>
    <w:rsid w:val="00E56AF2"/>
    <w:pPr>
      <w:widowControl w:val="0"/>
      <w:spacing w:before="20" w:after="200" w:line="240" w:lineRule="auto"/>
      <w:jc w:val="both"/>
      <w:outlineLvl w:val="1"/>
    </w:pPr>
    <w:rPr>
      <w:rFonts w:ascii="Garamond" w:eastAsia="Garamond" w:hAnsi="Garamond" w:cs="Garamond"/>
      <w:b/>
      <w:sz w:val="28"/>
      <w:szCs w:val="28"/>
    </w:rPr>
  </w:style>
  <w:style w:type="paragraph" w:styleId="3">
    <w:name w:val="heading 3"/>
    <w:basedOn w:val="a"/>
    <w:next w:val="a"/>
    <w:uiPriority w:val="9"/>
    <w:unhideWhenUsed/>
    <w:qFormat/>
    <w:rsid w:val="00E56AF2"/>
    <w:pPr>
      <w:widowControl w:val="0"/>
      <w:spacing w:before="20" w:after="200" w:line="240" w:lineRule="auto"/>
      <w:jc w:val="both"/>
      <w:outlineLvl w:val="2"/>
    </w:pPr>
    <w:rPr>
      <w:rFonts w:ascii="Garamond" w:eastAsia="Garamond" w:hAnsi="Garamond" w:cs="Garamond"/>
      <w:color w:val="000000"/>
      <w:sz w:val="24"/>
      <w:szCs w:val="24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A96141"/>
  </w:style>
  <w:style w:type="paragraph" w:styleId="a7">
    <w:name w:val="footer"/>
    <w:basedOn w:val="a"/>
    <w:link w:val="a8"/>
    <w:uiPriority w:val="99"/>
    <w:unhideWhenUsed/>
    <w:rsid w:val="00A961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96141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A96141"/>
  </w:style>
  <w:style w:type="paragraph" w:styleId="aa">
    <w:name w:val="header"/>
    <w:basedOn w:val="a"/>
    <w:link w:val="ab"/>
    <w:uiPriority w:val="99"/>
    <w:unhideWhenUsed/>
    <w:rsid w:val="00A96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96141"/>
    <w:rPr>
      <w:sz w:val="18"/>
      <w:szCs w:val="18"/>
    </w:rPr>
  </w:style>
  <w:style w:type="paragraph" w:styleId="ac">
    <w:name w:val="Revision"/>
    <w:hidden/>
    <w:uiPriority w:val="99"/>
    <w:semiHidden/>
    <w:rsid w:val="00264776"/>
    <w:pPr>
      <w:spacing w:line="240" w:lineRule="auto"/>
    </w:pPr>
  </w:style>
  <w:style w:type="character" w:styleId="ad">
    <w:name w:val="annotation reference"/>
    <w:basedOn w:val="a0"/>
    <w:uiPriority w:val="99"/>
    <w:semiHidden/>
    <w:unhideWhenUsed/>
    <w:rsid w:val="00B043BD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B043BD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B043BD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043B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043BD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32759B"/>
  </w:style>
  <w:style w:type="character" w:styleId="af2">
    <w:name w:val="Hyperlink"/>
    <w:basedOn w:val="a0"/>
    <w:uiPriority w:val="99"/>
    <w:semiHidden/>
    <w:unhideWhenUsed/>
    <w:rsid w:val="00C515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6</cp:revision>
  <dcterms:created xsi:type="dcterms:W3CDTF">2022-01-28T11:03:00Z</dcterms:created>
  <dcterms:modified xsi:type="dcterms:W3CDTF">2022-07-01T12:14:00Z</dcterms:modified>
</cp:coreProperties>
</file>